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FD6FB" w14:textId="77777777" w:rsidR="00F76687" w:rsidRPr="00D47683" w:rsidRDefault="00BC713C" w:rsidP="00D47683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r w:rsidRPr="00D47683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SUPPLEMENTARY MATERIAL</w:t>
      </w:r>
    </w:p>
    <w:p w14:paraId="337FD6FC" w14:textId="77777777" w:rsidR="00D15ACF" w:rsidRPr="00D47683" w:rsidRDefault="00D15ACF" w:rsidP="00D47683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14:paraId="337FD6FD" w14:textId="77777777" w:rsidR="00D15ACF" w:rsidRPr="00D47683" w:rsidRDefault="00D15ACF" w:rsidP="00D47683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r w:rsidRPr="00D47683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Figures:</w:t>
      </w:r>
    </w:p>
    <w:p w14:paraId="337FD702" w14:textId="77777777" w:rsidR="00051340" w:rsidRPr="00D47683" w:rsidRDefault="00051340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03" w14:textId="42F51E97" w:rsidR="00051340" w:rsidRPr="00D47683" w:rsidRDefault="00051340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7683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37FD7B2" wp14:editId="592636B6">
            <wp:extent cx="5731510" cy="3587115"/>
            <wp:effectExtent l="0" t="0" r="254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D47683">
        <w:rPr>
          <w:rFonts w:ascii="Times New Roman" w:hAnsi="Times New Roman" w:cs="Times New Roman"/>
          <w:sz w:val="24"/>
          <w:szCs w:val="24"/>
        </w:rPr>
        <w:t>Figure S</w:t>
      </w:r>
      <w:r w:rsidR="00A67895" w:rsidRPr="00D47683">
        <w:rPr>
          <w:rFonts w:ascii="Times New Roman" w:hAnsi="Times New Roman" w:cs="Times New Roman"/>
          <w:sz w:val="24"/>
          <w:szCs w:val="24"/>
        </w:rPr>
        <w:t>1</w:t>
      </w:r>
      <w:r w:rsidRPr="00D47683">
        <w:rPr>
          <w:rFonts w:ascii="Times New Roman" w:hAnsi="Times New Roman" w:cs="Times New Roman"/>
          <w:sz w:val="24"/>
          <w:szCs w:val="24"/>
        </w:rPr>
        <w:t>: Proportion of f</w:t>
      </w:r>
      <w:r w:rsidR="000027E9">
        <w:rPr>
          <w:rFonts w:ascii="Times New Roman" w:hAnsi="Times New Roman" w:cs="Times New Roman"/>
          <w:sz w:val="24"/>
          <w:szCs w:val="24"/>
        </w:rPr>
        <w:t>ighter males</w:t>
      </w:r>
      <w:bookmarkStart w:id="0" w:name="_GoBack"/>
      <w:bookmarkEnd w:id="0"/>
      <w:r w:rsidRPr="00D47683">
        <w:rPr>
          <w:rFonts w:ascii="Times New Roman" w:hAnsi="Times New Roman" w:cs="Times New Roman"/>
          <w:sz w:val="24"/>
          <w:szCs w:val="24"/>
        </w:rPr>
        <w:t xml:space="preserve"> at different larval group sizes in </w:t>
      </w:r>
      <w:proofErr w:type="spellStart"/>
      <w:r w:rsidRPr="00D47683">
        <w:rPr>
          <w:rFonts w:ascii="Times New Roman" w:hAnsi="Times New Roman" w:cs="Times New Roman"/>
          <w:i/>
          <w:sz w:val="24"/>
          <w:szCs w:val="24"/>
        </w:rPr>
        <w:t>Sancassania</w:t>
      </w:r>
      <w:proofErr w:type="spellEnd"/>
      <w:r w:rsidRPr="00D4768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47683">
        <w:rPr>
          <w:rFonts w:ascii="Times New Roman" w:hAnsi="Times New Roman" w:cs="Times New Roman"/>
          <w:i/>
          <w:sz w:val="24"/>
          <w:szCs w:val="24"/>
        </w:rPr>
        <w:t>berlesei</w:t>
      </w:r>
      <w:proofErr w:type="spellEnd"/>
      <w:r w:rsidRPr="00D47683">
        <w:rPr>
          <w:rFonts w:ascii="Times New Roman" w:hAnsi="Times New Roman" w:cs="Times New Roman"/>
          <w:sz w:val="24"/>
          <w:szCs w:val="24"/>
        </w:rPr>
        <w:t xml:space="preserve">. The error bars around the mean are </w:t>
      </w:r>
      <w:r w:rsidR="00D77B6E" w:rsidRPr="00D47683">
        <w:rPr>
          <w:rFonts w:ascii="Times New Roman" w:hAnsi="Times New Roman" w:cs="Times New Roman"/>
          <w:sz w:val="24"/>
          <w:szCs w:val="24"/>
        </w:rPr>
        <w:t xml:space="preserve">the </w:t>
      </w:r>
      <w:r w:rsidRPr="00D47683">
        <w:rPr>
          <w:rFonts w:ascii="Times New Roman" w:hAnsi="Times New Roman" w:cs="Times New Roman"/>
          <w:sz w:val="24"/>
          <w:szCs w:val="24"/>
        </w:rPr>
        <w:t>standard error.</w:t>
      </w:r>
    </w:p>
    <w:p w14:paraId="1FD12C0C" w14:textId="77777777" w:rsidR="000B2DD0" w:rsidRPr="00D47683" w:rsidRDefault="000B2DD0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6BB351" w14:textId="77777777" w:rsidR="000B2DD0" w:rsidRPr="00D47683" w:rsidRDefault="000B2DD0" w:rsidP="00D476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7683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004763B3" wp14:editId="62EA61B0">
            <wp:extent cx="5743980" cy="3143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747" cy="31453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CAFC8C" w14:textId="3E90A0DE" w:rsidR="000B2DD0" w:rsidRPr="00D47683" w:rsidRDefault="000B2DD0" w:rsidP="00D476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7683">
        <w:rPr>
          <w:rFonts w:ascii="Times New Roman" w:hAnsi="Times New Roman" w:cs="Times New Roman"/>
          <w:sz w:val="24"/>
          <w:szCs w:val="24"/>
        </w:rPr>
        <w:t xml:space="preserve">Figure </w:t>
      </w:r>
      <w:r w:rsidR="00662195" w:rsidRPr="00D47683">
        <w:rPr>
          <w:rFonts w:ascii="Times New Roman" w:hAnsi="Times New Roman" w:cs="Times New Roman"/>
          <w:sz w:val="24"/>
          <w:szCs w:val="24"/>
        </w:rPr>
        <w:t>S2</w:t>
      </w:r>
      <w:r w:rsidRPr="00D47683">
        <w:rPr>
          <w:rFonts w:ascii="Times New Roman" w:hAnsi="Times New Roman" w:cs="Times New Roman"/>
          <w:sz w:val="24"/>
          <w:szCs w:val="24"/>
        </w:rPr>
        <w:t>: Selection protocol for fighter and scrambler selection line. The selected populations were maintained on 14 day discrete generation cycle, and selection was carried out for 25 generations.</w:t>
      </w:r>
    </w:p>
    <w:p w14:paraId="4EBA195C" w14:textId="77777777" w:rsidR="000B2DD0" w:rsidRPr="00D47683" w:rsidRDefault="000B2DD0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05" w14:textId="77777777" w:rsidR="00080729" w:rsidRPr="00D47683" w:rsidRDefault="00D15ACF" w:rsidP="00D476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7683">
        <w:rPr>
          <w:rFonts w:ascii="Times New Roman" w:hAnsi="Times New Roman" w:cs="Times New Roman"/>
          <w:b/>
          <w:sz w:val="24"/>
          <w:szCs w:val="24"/>
        </w:rPr>
        <w:t>Tables:</w:t>
      </w:r>
    </w:p>
    <w:p w14:paraId="337FD707" w14:textId="7EB86777" w:rsidR="00D834BE" w:rsidRPr="00D47683" w:rsidRDefault="00CB50A0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7683">
        <w:rPr>
          <w:rFonts w:ascii="Times New Roman" w:hAnsi="Times New Roman" w:cs="Times New Roman"/>
          <w:sz w:val="24"/>
          <w:szCs w:val="24"/>
        </w:rPr>
        <w:t>Table S1</w:t>
      </w:r>
      <w:r w:rsidR="00D834BE" w:rsidRPr="00D47683">
        <w:rPr>
          <w:rFonts w:ascii="Times New Roman" w:hAnsi="Times New Roman" w:cs="Times New Roman"/>
          <w:sz w:val="24"/>
          <w:szCs w:val="24"/>
        </w:rPr>
        <w:t xml:space="preserve">: </w:t>
      </w:r>
      <w:r w:rsidR="00B23B52" w:rsidRPr="00D47683">
        <w:rPr>
          <w:rFonts w:ascii="Times New Roman" w:hAnsi="Times New Roman" w:cs="Times New Roman"/>
          <w:sz w:val="24"/>
          <w:szCs w:val="24"/>
        </w:rPr>
        <w:t>Results from</w:t>
      </w:r>
      <w:r w:rsidR="0063471C">
        <w:rPr>
          <w:rFonts w:ascii="Times New Roman" w:hAnsi="Times New Roman" w:cs="Times New Roman"/>
          <w:sz w:val="24"/>
          <w:szCs w:val="24"/>
        </w:rPr>
        <w:t xml:space="preserve"> the</w:t>
      </w:r>
      <w:r w:rsidR="00B23B52" w:rsidRPr="00D47683">
        <w:rPr>
          <w:rFonts w:ascii="Times New Roman" w:hAnsi="Times New Roman" w:cs="Times New Roman"/>
          <w:sz w:val="24"/>
          <w:szCs w:val="24"/>
        </w:rPr>
        <w:t xml:space="preserve"> model for s</w:t>
      </w:r>
      <w:r w:rsidR="00D834BE" w:rsidRPr="00D47683">
        <w:rPr>
          <w:rFonts w:ascii="Times New Roman" w:hAnsi="Times New Roman" w:cs="Times New Roman"/>
          <w:sz w:val="24"/>
          <w:szCs w:val="24"/>
        </w:rPr>
        <w:t>election response</w:t>
      </w:r>
      <w:r w:rsidR="00D77B6E" w:rsidRPr="00D47683">
        <w:rPr>
          <w:rFonts w:ascii="Times New Roman" w:hAnsi="Times New Roman" w:cs="Times New Roman"/>
          <w:sz w:val="24"/>
          <w:szCs w:val="24"/>
        </w:rPr>
        <w:t xml:space="preserve"> (change in male morph proportion)</w:t>
      </w:r>
      <w:r w:rsidR="00D834BE" w:rsidRPr="00D47683">
        <w:rPr>
          <w:rFonts w:ascii="Times New Roman" w:hAnsi="Times New Roman" w:cs="Times New Roman"/>
          <w:sz w:val="24"/>
          <w:szCs w:val="24"/>
        </w:rPr>
        <w:t xml:space="preserve"> to selection for </w:t>
      </w:r>
      <w:r w:rsidR="00080444" w:rsidRPr="00D47683">
        <w:rPr>
          <w:rFonts w:ascii="Times New Roman" w:hAnsi="Times New Roman" w:cs="Times New Roman"/>
          <w:sz w:val="24"/>
          <w:szCs w:val="24"/>
        </w:rPr>
        <w:t xml:space="preserve">(fighter selection line) </w:t>
      </w:r>
      <w:r w:rsidR="00D834BE" w:rsidRPr="00D47683">
        <w:rPr>
          <w:rFonts w:ascii="Times New Roman" w:hAnsi="Times New Roman" w:cs="Times New Roman"/>
          <w:sz w:val="24"/>
          <w:szCs w:val="24"/>
        </w:rPr>
        <w:t>or against</w:t>
      </w:r>
      <w:r w:rsidR="00D77B6E" w:rsidRPr="00D47683">
        <w:rPr>
          <w:rFonts w:ascii="Times New Roman" w:hAnsi="Times New Roman" w:cs="Times New Roman"/>
          <w:sz w:val="24"/>
          <w:szCs w:val="24"/>
        </w:rPr>
        <w:t xml:space="preserve"> a</w:t>
      </w:r>
      <w:r w:rsidR="00D834BE" w:rsidRPr="00D47683">
        <w:rPr>
          <w:rFonts w:ascii="Times New Roman" w:hAnsi="Times New Roman" w:cs="Times New Roman"/>
          <w:sz w:val="24"/>
          <w:szCs w:val="24"/>
        </w:rPr>
        <w:t xml:space="preserve"> male weapon</w:t>
      </w:r>
      <w:r w:rsidR="00080444" w:rsidRPr="00D47683">
        <w:rPr>
          <w:rFonts w:ascii="Times New Roman" w:hAnsi="Times New Roman" w:cs="Times New Roman"/>
          <w:sz w:val="24"/>
          <w:szCs w:val="24"/>
        </w:rPr>
        <w:t xml:space="preserve"> (scrambler selection line)</w:t>
      </w:r>
      <w:r w:rsidR="00D834BE" w:rsidRPr="00D47683">
        <w:rPr>
          <w:rFonts w:ascii="Times New Roman" w:hAnsi="Times New Roman" w:cs="Times New Roman"/>
          <w:sz w:val="24"/>
          <w:szCs w:val="24"/>
        </w:rPr>
        <w:t xml:space="preserve"> </w:t>
      </w:r>
      <w:r w:rsidR="00755496">
        <w:rPr>
          <w:rFonts w:ascii="Times New Roman" w:hAnsi="Times New Roman" w:cs="Times New Roman"/>
          <w:sz w:val="24"/>
          <w:szCs w:val="24"/>
        </w:rPr>
        <w:t>over 25</w:t>
      </w:r>
      <w:r w:rsidR="00D834BE" w:rsidRPr="00D47683">
        <w:rPr>
          <w:rFonts w:ascii="Times New Roman" w:hAnsi="Times New Roman" w:cs="Times New Roman"/>
          <w:sz w:val="24"/>
          <w:szCs w:val="24"/>
        </w:rPr>
        <w:t xml:space="preserve"> generations.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1843"/>
        <w:gridCol w:w="425"/>
        <w:gridCol w:w="1560"/>
        <w:gridCol w:w="283"/>
        <w:gridCol w:w="1298"/>
        <w:gridCol w:w="403"/>
        <w:gridCol w:w="1400"/>
        <w:gridCol w:w="893"/>
      </w:tblGrid>
      <w:tr w:rsidR="00D834BE" w:rsidRPr="00D47683" w14:paraId="337FD70D" w14:textId="77777777" w:rsidTr="00D77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37FD708" w14:textId="77777777" w:rsidR="00D834BE" w:rsidRPr="00D47683" w:rsidRDefault="00D834BE" w:rsidP="00D4768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ixed effects</w:t>
            </w:r>
          </w:p>
        </w:tc>
        <w:tc>
          <w:tcPr>
            <w:tcW w:w="1985" w:type="dxa"/>
            <w:gridSpan w:val="2"/>
          </w:tcPr>
          <w:p w14:paraId="337FD709" w14:textId="77777777" w:rsidR="00D834BE" w:rsidRPr="00D47683" w:rsidRDefault="00D834BE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581" w:type="dxa"/>
            <w:gridSpan w:val="2"/>
          </w:tcPr>
          <w:p w14:paraId="337FD70A" w14:textId="77777777" w:rsidR="00D834BE" w:rsidRPr="00D47683" w:rsidRDefault="00D834BE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1803" w:type="dxa"/>
            <w:gridSpan w:val="2"/>
          </w:tcPr>
          <w:p w14:paraId="337FD70B" w14:textId="77777777" w:rsidR="00D834BE" w:rsidRPr="00D47683" w:rsidRDefault="00D834BE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Z value</w:t>
            </w:r>
          </w:p>
        </w:tc>
        <w:tc>
          <w:tcPr>
            <w:tcW w:w="883" w:type="dxa"/>
          </w:tcPr>
          <w:p w14:paraId="337FD70C" w14:textId="77777777" w:rsidR="00D834BE" w:rsidRPr="00D47683" w:rsidRDefault="00D834BE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834BE" w:rsidRPr="00D47683" w14:paraId="337FD713" w14:textId="77777777" w:rsidTr="00D77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0E" w14:textId="77777777" w:rsidR="00D834BE" w:rsidRPr="00D47683" w:rsidRDefault="00D834BE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843" w:type="dxa"/>
            <w:gridSpan w:val="2"/>
          </w:tcPr>
          <w:p w14:paraId="337FD70F" w14:textId="154CB666" w:rsidR="00D834BE" w:rsidRPr="00B07AA7" w:rsidRDefault="00755496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AA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 w:rsidR="00835FB7" w:rsidRPr="00B07AA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6</w:t>
            </w:r>
          </w:p>
        </w:tc>
        <w:tc>
          <w:tcPr>
            <w:tcW w:w="1701" w:type="dxa"/>
            <w:gridSpan w:val="2"/>
          </w:tcPr>
          <w:p w14:paraId="337FD710" w14:textId="7C97749E" w:rsidR="00D834BE" w:rsidRPr="00B07AA7" w:rsidRDefault="00835FB7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AA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96</w:t>
            </w:r>
          </w:p>
        </w:tc>
        <w:tc>
          <w:tcPr>
            <w:tcW w:w="1400" w:type="dxa"/>
          </w:tcPr>
          <w:p w14:paraId="337FD711" w14:textId="1F108090" w:rsidR="00D834BE" w:rsidRPr="00B07AA7" w:rsidRDefault="00835FB7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AA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.280</w:t>
            </w:r>
          </w:p>
        </w:tc>
        <w:tc>
          <w:tcPr>
            <w:tcW w:w="883" w:type="dxa"/>
          </w:tcPr>
          <w:p w14:paraId="337FD712" w14:textId="576AB87E" w:rsidR="00D834BE" w:rsidRPr="00D47683" w:rsidRDefault="002C60E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gt;</w:t>
            </w:r>
            <w:r w:rsidR="00D834BE" w:rsidRPr="00D476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 w:rsidR="00835F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D834BE" w:rsidRPr="00D47683" w14:paraId="337FD719" w14:textId="77777777" w:rsidTr="00D77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14" w14:textId="5625A6B0" w:rsidR="00D834BE" w:rsidRPr="00D47683" w:rsidRDefault="00715364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opulation</w:t>
            </w:r>
            <w:r w:rsidR="000027E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="00D834BE"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crambler</w:t>
            </w:r>
          </w:p>
        </w:tc>
        <w:tc>
          <w:tcPr>
            <w:tcW w:w="1843" w:type="dxa"/>
            <w:gridSpan w:val="2"/>
          </w:tcPr>
          <w:p w14:paraId="337FD715" w14:textId="299AE8A8" w:rsidR="00D834BE" w:rsidRPr="00B07AA7" w:rsidRDefault="002C60E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AA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-1.124    </w:t>
            </w:r>
          </w:p>
        </w:tc>
        <w:tc>
          <w:tcPr>
            <w:tcW w:w="1701" w:type="dxa"/>
            <w:gridSpan w:val="2"/>
          </w:tcPr>
          <w:p w14:paraId="337FD716" w14:textId="01D34927" w:rsidR="00D834BE" w:rsidRPr="00B07AA7" w:rsidRDefault="002C60E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AA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276</w:t>
            </w:r>
          </w:p>
        </w:tc>
        <w:tc>
          <w:tcPr>
            <w:tcW w:w="1400" w:type="dxa"/>
          </w:tcPr>
          <w:p w14:paraId="337FD717" w14:textId="6D98D422" w:rsidR="00D834BE" w:rsidRPr="00B07AA7" w:rsidRDefault="00870F46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AA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4.065</w:t>
            </w:r>
          </w:p>
        </w:tc>
        <w:tc>
          <w:tcPr>
            <w:tcW w:w="883" w:type="dxa"/>
          </w:tcPr>
          <w:p w14:paraId="337FD718" w14:textId="697A8583" w:rsidR="00D834BE" w:rsidRPr="00870F46" w:rsidRDefault="00870F46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70F4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gt;0.001</w:t>
            </w:r>
          </w:p>
        </w:tc>
      </w:tr>
      <w:tr w:rsidR="00D15ACF" w:rsidRPr="00D47683" w14:paraId="337FD71F" w14:textId="77777777" w:rsidTr="00D77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1A" w14:textId="77777777" w:rsidR="00D834BE" w:rsidRPr="00D47683" w:rsidRDefault="00D834BE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Generation</w:t>
            </w:r>
          </w:p>
        </w:tc>
        <w:tc>
          <w:tcPr>
            <w:tcW w:w="1843" w:type="dxa"/>
            <w:gridSpan w:val="2"/>
          </w:tcPr>
          <w:p w14:paraId="337FD71B" w14:textId="48586909" w:rsidR="00D834BE" w:rsidRPr="00B07AA7" w:rsidRDefault="004C2385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AA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1701" w:type="dxa"/>
            <w:gridSpan w:val="2"/>
          </w:tcPr>
          <w:p w14:paraId="337FD71C" w14:textId="6BD7AA2D" w:rsidR="00D834BE" w:rsidRPr="00B07AA7" w:rsidRDefault="00D834B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AA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</w:t>
            </w:r>
            <w:r w:rsidR="001305B7" w:rsidRPr="00B07AA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400" w:type="dxa"/>
          </w:tcPr>
          <w:p w14:paraId="337FD71D" w14:textId="662BE149" w:rsidR="00D834BE" w:rsidRPr="00B07AA7" w:rsidRDefault="001305B7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AA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2.868  </w:t>
            </w:r>
          </w:p>
        </w:tc>
        <w:tc>
          <w:tcPr>
            <w:tcW w:w="883" w:type="dxa"/>
          </w:tcPr>
          <w:p w14:paraId="337FD71E" w14:textId="6B9D5B34" w:rsidR="00D834BE" w:rsidRPr="00D47683" w:rsidRDefault="00D834B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</w:t>
            </w:r>
            <w:r w:rsidR="004C23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</w:tr>
      <w:tr w:rsidR="00D834BE" w:rsidRPr="00D47683" w14:paraId="337FD725" w14:textId="77777777" w:rsidTr="00D77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20" w14:textId="4886E7FA" w:rsidR="00D834BE" w:rsidRPr="00D47683" w:rsidRDefault="003B5B68" w:rsidP="000027E9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Population</w:t>
            </w:r>
            <w:r w:rsidR="000027E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- </w:t>
            </w:r>
            <w:r w:rsidR="00D834BE"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crambler</w:t>
            </w:r>
            <w:r w:rsidR="00D77B6E"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D77B6E"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sym w:font="Symbol" w:char="F0B4"/>
            </w:r>
            <w:r w:rsidR="00D834BE"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Generation</w:t>
            </w:r>
          </w:p>
        </w:tc>
        <w:tc>
          <w:tcPr>
            <w:tcW w:w="1843" w:type="dxa"/>
            <w:gridSpan w:val="2"/>
          </w:tcPr>
          <w:p w14:paraId="337FD721" w14:textId="2EB5F60A" w:rsidR="00D834BE" w:rsidRPr="00B07AA7" w:rsidRDefault="001305B7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AA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0.105</w:t>
            </w:r>
          </w:p>
        </w:tc>
        <w:tc>
          <w:tcPr>
            <w:tcW w:w="1701" w:type="dxa"/>
            <w:gridSpan w:val="2"/>
          </w:tcPr>
          <w:p w14:paraId="337FD722" w14:textId="66DCA5C7" w:rsidR="00D834BE" w:rsidRPr="00B07AA7" w:rsidRDefault="00DE45AC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AA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400" w:type="dxa"/>
          </w:tcPr>
          <w:p w14:paraId="337FD723" w14:textId="556C8910" w:rsidR="00D834BE" w:rsidRPr="00B07AA7" w:rsidRDefault="00DE45AC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7AA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5.585</w:t>
            </w:r>
          </w:p>
        </w:tc>
        <w:tc>
          <w:tcPr>
            <w:tcW w:w="883" w:type="dxa"/>
          </w:tcPr>
          <w:p w14:paraId="337FD724" w14:textId="77777777" w:rsidR="00D834BE" w:rsidRPr="00D47683" w:rsidRDefault="00D834B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337FD726" w14:textId="77777777" w:rsidR="00D834BE" w:rsidRPr="00D47683" w:rsidRDefault="00D834BE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27" w14:textId="77777777" w:rsidR="00B9025B" w:rsidRPr="00AC2064" w:rsidRDefault="00B9025B" w:rsidP="00D4768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37FD728" w14:textId="77777777" w:rsidR="00B9025B" w:rsidRPr="00D47683" w:rsidRDefault="00B9025B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2C" w14:textId="77777777" w:rsidR="00A54BE6" w:rsidRPr="00D47683" w:rsidRDefault="00A54BE6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7683">
        <w:rPr>
          <w:rFonts w:ascii="Times New Roman" w:hAnsi="Times New Roman" w:cs="Times New Roman"/>
          <w:sz w:val="24"/>
          <w:szCs w:val="24"/>
        </w:rPr>
        <w:t>Table S2:</w:t>
      </w:r>
      <w:r w:rsidR="00B23B52" w:rsidRPr="00D47683">
        <w:rPr>
          <w:rFonts w:ascii="Times New Roman" w:hAnsi="Times New Roman" w:cs="Times New Roman"/>
          <w:sz w:val="24"/>
          <w:szCs w:val="24"/>
        </w:rPr>
        <w:t xml:space="preserve"> Results from general linear model for f</w:t>
      </w:r>
      <w:r w:rsidRPr="00D47683">
        <w:rPr>
          <w:rFonts w:ascii="Times New Roman" w:hAnsi="Times New Roman" w:cs="Times New Roman"/>
          <w:sz w:val="24"/>
          <w:szCs w:val="24"/>
        </w:rPr>
        <w:t>ecundity of females from fighter and scrambler selection lines when paired with males from the stock.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1843"/>
        <w:gridCol w:w="425"/>
        <w:gridCol w:w="1560"/>
        <w:gridCol w:w="283"/>
        <w:gridCol w:w="1298"/>
        <w:gridCol w:w="403"/>
        <w:gridCol w:w="1400"/>
        <w:gridCol w:w="893"/>
      </w:tblGrid>
      <w:tr w:rsidR="00A54BE6" w:rsidRPr="00D47683" w14:paraId="337FD732" w14:textId="77777777" w:rsidTr="00D77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37FD72D" w14:textId="77777777" w:rsidR="00A54BE6" w:rsidRPr="00D47683" w:rsidRDefault="00A54BE6" w:rsidP="00D4768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ixed effects</w:t>
            </w:r>
          </w:p>
        </w:tc>
        <w:tc>
          <w:tcPr>
            <w:tcW w:w="1985" w:type="dxa"/>
            <w:gridSpan w:val="2"/>
          </w:tcPr>
          <w:p w14:paraId="337FD72E" w14:textId="77777777" w:rsidR="00A54BE6" w:rsidRPr="00D47683" w:rsidRDefault="00A54BE6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581" w:type="dxa"/>
            <w:gridSpan w:val="2"/>
          </w:tcPr>
          <w:p w14:paraId="337FD72F" w14:textId="77777777" w:rsidR="00A54BE6" w:rsidRPr="00D47683" w:rsidRDefault="00A54BE6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1803" w:type="dxa"/>
            <w:gridSpan w:val="2"/>
          </w:tcPr>
          <w:p w14:paraId="337FD730" w14:textId="77777777" w:rsidR="00A54BE6" w:rsidRPr="00D47683" w:rsidRDefault="00A54BE6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Z value</w:t>
            </w:r>
          </w:p>
        </w:tc>
        <w:tc>
          <w:tcPr>
            <w:tcW w:w="883" w:type="dxa"/>
          </w:tcPr>
          <w:p w14:paraId="337FD731" w14:textId="77777777" w:rsidR="00A54BE6" w:rsidRPr="00D47683" w:rsidRDefault="00A54BE6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A54BE6" w:rsidRPr="00D47683" w14:paraId="337FD738" w14:textId="77777777" w:rsidTr="00D77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33" w14:textId="77777777" w:rsidR="00A54BE6" w:rsidRPr="00D47683" w:rsidRDefault="00A54BE6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843" w:type="dxa"/>
            <w:gridSpan w:val="2"/>
          </w:tcPr>
          <w:p w14:paraId="337FD734" w14:textId="461653F0" w:rsidR="00A54BE6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46</w:t>
            </w:r>
            <w:r w:rsidR="00A54BE6"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1" w:type="dxa"/>
            <w:gridSpan w:val="2"/>
          </w:tcPr>
          <w:p w14:paraId="337FD735" w14:textId="2A7E57A4" w:rsidR="00A54BE6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85</w:t>
            </w:r>
          </w:p>
        </w:tc>
        <w:tc>
          <w:tcPr>
            <w:tcW w:w="1400" w:type="dxa"/>
          </w:tcPr>
          <w:p w14:paraId="337FD736" w14:textId="0D8B1983" w:rsidR="00A54BE6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43</w:t>
            </w:r>
          </w:p>
        </w:tc>
        <w:tc>
          <w:tcPr>
            <w:tcW w:w="883" w:type="dxa"/>
          </w:tcPr>
          <w:p w14:paraId="337FD737" w14:textId="77777777" w:rsidR="00A54BE6" w:rsidRPr="00D47683" w:rsidRDefault="00A54BE6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54BE6" w:rsidRPr="00D47683" w14:paraId="337FD73E" w14:textId="77777777" w:rsidTr="00D77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39" w14:textId="25341B5F" w:rsidR="00A54BE6" w:rsidRPr="00D47683" w:rsidRDefault="00715364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opulation</w:t>
            </w:r>
            <w:r w:rsidR="000027E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="00A54BE6"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crambler</w:t>
            </w:r>
          </w:p>
        </w:tc>
        <w:tc>
          <w:tcPr>
            <w:tcW w:w="1843" w:type="dxa"/>
            <w:gridSpan w:val="2"/>
          </w:tcPr>
          <w:p w14:paraId="337FD73A" w14:textId="4ECFCC11" w:rsidR="00A54BE6" w:rsidRPr="00D47683" w:rsidRDefault="00A54BE6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5.6</w:t>
            </w:r>
            <w:r w:rsidR="002D0937"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153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1" w:type="dxa"/>
            <w:gridSpan w:val="2"/>
          </w:tcPr>
          <w:p w14:paraId="337FD73B" w14:textId="3AA9FB5D" w:rsidR="00A54BE6" w:rsidRPr="00D47683" w:rsidRDefault="00A54BE6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  <w:r w:rsidR="002D0937"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</w:t>
            </w:r>
          </w:p>
        </w:tc>
        <w:tc>
          <w:tcPr>
            <w:tcW w:w="1400" w:type="dxa"/>
          </w:tcPr>
          <w:p w14:paraId="337FD73C" w14:textId="380898A5" w:rsidR="00A54BE6" w:rsidRPr="00D47683" w:rsidRDefault="00A54BE6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5C4AC3"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6</w:t>
            </w:r>
          </w:p>
        </w:tc>
        <w:tc>
          <w:tcPr>
            <w:tcW w:w="883" w:type="dxa"/>
          </w:tcPr>
          <w:p w14:paraId="337FD73D" w14:textId="4AF9650F" w:rsidR="00A54BE6" w:rsidRPr="00D47683" w:rsidRDefault="00A54BE6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</w:t>
            </w:r>
            <w:r w:rsidR="005C4AC3" w:rsidRPr="00D476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</w:tr>
      <w:tr w:rsidR="00D15ACF" w:rsidRPr="00D47683" w14:paraId="337FD744" w14:textId="77777777" w:rsidTr="00D77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3F" w14:textId="6C0B1331" w:rsidR="00A54BE6" w:rsidRPr="00D47683" w:rsidRDefault="003C1E7B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ock Male Mo</w:t>
            </w:r>
            <w:r w:rsidR="0013636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ph</w:t>
            </w:r>
            <w:r w:rsidR="000027E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- </w:t>
            </w:r>
            <w:r w:rsidR="00A54BE6"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crambler</w:t>
            </w:r>
          </w:p>
        </w:tc>
        <w:tc>
          <w:tcPr>
            <w:tcW w:w="1843" w:type="dxa"/>
            <w:gridSpan w:val="2"/>
          </w:tcPr>
          <w:p w14:paraId="337FD740" w14:textId="25A36273" w:rsidR="00A54BE6" w:rsidRPr="00D47683" w:rsidRDefault="00A54BE6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.8</w:t>
            </w:r>
            <w:r w:rsidR="007A4DF7"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701" w:type="dxa"/>
            <w:gridSpan w:val="2"/>
          </w:tcPr>
          <w:p w14:paraId="337FD741" w14:textId="40A34787" w:rsidR="00A54BE6" w:rsidRPr="00D47683" w:rsidRDefault="00A54BE6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  <w:r w:rsidR="007A4DF7"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</w:t>
            </w:r>
          </w:p>
        </w:tc>
        <w:tc>
          <w:tcPr>
            <w:tcW w:w="1400" w:type="dxa"/>
          </w:tcPr>
          <w:p w14:paraId="337FD742" w14:textId="041B5D44" w:rsidR="00A54BE6" w:rsidRPr="00D47683" w:rsidRDefault="00A54BE6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</w:t>
            </w:r>
            <w:r w:rsidR="007A4DF7"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883" w:type="dxa"/>
          </w:tcPr>
          <w:p w14:paraId="337FD743" w14:textId="13221D14" w:rsidR="00A54BE6" w:rsidRPr="00D47683" w:rsidRDefault="00A54BE6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C4AC3"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</w:tr>
    </w:tbl>
    <w:p w14:paraId="337FD745" w14:textId="77777777" w:rsidR="00051340" w:rsidRPr="00D47683" w:rsidRDefault="00051340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46" w14:textId="77777777" w:rsidR="00B9025B" w:rsidRPr="00D47683" w:rsidRDefault="00B9025B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47" w14:textId="77777777" w:rsidR="00B9025B" w:rsidRPr="00D47683" w:rsidRDefault="00B9025B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57EE59" w14:textId="77777777" w:rsidR="00D47683" w:rsidRDefault="00D47683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5FC02C" w14:textId="77777777" w:rsidR="00D47683" w:rsidRDefault="00D47683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5F" w14:textId="42370E3D" w:rsidR="00D834BE" w:rsidRPr="00D47683" w:rsidRDefault="00D834BE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7683">
        <w:rPr>
          <w:rFonts w:ascii="Times New Roman" w:hAnsi="Times New Roman" w:cs="Times New Roman"/>
          <w:sz w:val="24"/>
          <w:szCs w:val="24"/>
        </w:rPr>
        <w:t>Tabl</w:t>
      </w:r>
      <w:r w:rsidR="00A54BE6" w:rsidRPr="00D47683">
        <w:rPr>
          <w:rFonts w:ascii="Times New Roman" w:hAnsi="Times New Roman" w:cs="Times New Roman"/>
          <w:sz w:val="24"/>
          <w:szCs w:val="24"/>
        </w:rPr>
        <w:t>e S</w:t>
      </w:r>
      <w:r w:rsidR="00BF059D" w:rsidRPr="00D47683">
        <w:rPr>
          <w:rFonts w:ascii="Times New Roman" w:hAnsi="Times New Roman" w:cs="Times New Roman"/>
          <w:sz w:val="24"/>
          <w:szCs w:val="24"/>
        </w:rPr>
        <w:t>3</w:t>
      </w:r>
      <w:r w:rsidRPr="00D47683">
        <w:rPr>
          <w:rFonts w:ascii="Times New Roman" w:hAnsi="Times New Roman" w:cs="Times New Roman"/>
          <w:sz w:val="24"/>
          <w:szCs w:val="24"/>
        </w:rPr>
        <w:t>:</w:t>
      </w:r>
      <w:r w:rsidR="00B0535A" w:rsidRPr="00D47683">
        <w:rPr>
          <w:rFonts w:ascii="Times New Roman" w:hAnsi="Times New Roman" w:cs="Times New Roman"/>
          <w:sz w:val="24"/>
          <w:szCs w:val="24"/>
        </w:rPr>
        <w:t xml:space="preserve"> </w:t>
      </w:r>
      <w:r w:rsidR="00B23B52" w:rsidRPr="00D47683">
        <w:rPr>
          <w:rFonts w:ascii="Times New Roman" w:hAnsi="Times New Roman" w:cs="Times New Roman"/>
          <w:sz w:val="24"/>
          <w:szCs w:val="24"/>
        </w:rPr>
        <w:t>Results from general linear model for l</w:t>
      </w:r>
      <w:r w:rsidR="00B0535A" w:rsidRPr="00D47683">
        <w:rPr>
          <w:rFonts w:ascii="Times New Roman" w:hAnsi="Times New Roman" w:cs="Times New Roman"/>
          <w:sz w:val="24"/>
          <w:szCs w:val="24"/>
        </w:rPr>
        <w:t>arvae to adult d</w:t>
      </w:r>
      <w:r w:rsidR="00B23B52" w:rsidRPr="00D47683">
        <w:rPr>
          <w:rFonts w:ascii="Times New Roman" w:hAnsi="Times New Roman" w:cs="Times New Roman"/>
          <w:sz w:val="24"/>
          <w:szCs w:val="24"/>
        </w:rPr>
        <w:t>evelopment time difference</w:t>
      </w:r>
      <w:r w:rsidRPr="00D47683">
        <w:rPr>
          <w:rFonts w:ascii="Times New Roman" w:hAnsi="Times New Roman" w:cs="Times New Roman"/>
          <w:sz w:val="24"/>
          <w:szCs w:val="24"/>
        </w:rPr>
        <w:t xml:space="preserve"> </w:t>
      </w:r>
      <w:r w:rsidR="00B23B52" w:rsidRPr="00D47683">
        <w:rPr>
          <w:rFonts w:ascii="Times New Roman" w:hAnsi="Times New Roman" w:cs="Times New Roman"/>
          <w:sz w:val="24"/>
          <w:szCs w:val="24"/>
        </w:rPr>
        <w:t xml:space="preserve">between </w:t>
      </w:r>
      <w:r w:rsidR="00B0535A" w:rsidRPr="00D47683">
        <w:rPr>
          <w:rFonts w:ascii="Times New Roman" w:hAnsi="Times New Roman" w:cs="Times New Roman"/>
          <w:sz w:val="24"/>
          <w:szCs w:val="24"/>
        </w:rPr>
        <w:t xml:space="preserve">fighter </w:t>
      </w:r>
      <w:r w:rsidR="00B23B52" w:rsidRPr="00D47683">
        <w:rPr>
          <w:rFonts w:ascii="Times New Roman" w:hAnsi="Times New Roman" w:cs="Times New Roman"/>
          <w:sz w:val="24"/>
          <w:szCs w:val="24"/>
        </w:rPr>
        <w:t xml:space="preserve">and scrambler </w:t>
      </w:r>
      <w:r w:rsidR="00B0535A" w:rsidRPr="00D47683">
        <w:rPr>
          <w:rFonts w:ascii="Times New Roman" w:hAnsi="Times New Roman" w:cs="Times New Roman"/>
          <w:sz w:val="24"/>
          <w:szCs w:val="24"/>
        </w:rPr>
        <w:t>selection line</w:t>
      </w:r>
      <w:r w:rsidRPr="00D4768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1843"/>
        <w:gridCol w:w="425"/>
        <w:gridCol w:w="1560"/>
        <w:gridCol w:w="283"/>
        <w:gridCol w:w="1298"/>
        <w:gridCol w:w="403"/>
        <w:gridCol w:w="1400"/>
        <w:gridCol w:w="893"/>
      </w:tblGrid>
      <w:tr w:rsidR="00D834BE" w:rsidRPr="00D47683" w14:paraId="337FD765" w14:textId="77777777" w:rsidTr="00616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37FD760" w14:textId="77777777" w:rsidR="00D834BE" w:rsidRPr="00D47683" w:rsidRDefault="00D834BE" w:rsidP="00D4768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Fixed effects</w:t>
            </w:r>
          </w:p>
        </w:tc>
        <w:tc>
          <w:tcPr>
            <w:tcW w:w="1985" w:type="dxa"/>
            <w:gridSpan w:val="2"/>
          </w:tcPr>
          <w:p w14:paraId="337FD761" w14:textId="77777777" w:rsidR="00D834BE" w:rsidRPr="00D47683" w:rsidRDefault="00D834BE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581" w:type="dxa"/>
            <w:gridSpan w:val="2"/>
          </w:tcPr>
          <w:p w14:paraId="337FD762" w14:textId="77777777" w:rsidR="00D834BE" w:rsidRPr="00D47683" w:rsidRDefault="00D834BE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1803" w:type="dxa"/>
            <w:gridSpan w:val="2"/>
          </w:tcPr>
          <w:p w14:paraId="337FD763" w14:textId="77777777" w:rsidR="00D834BE" w:rsidRPr="00D47683" w:rsidRDefault="00D834BE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Z value</w:t>
            </w:r>
          </w:p>
        </w:tc>
        <w:tc>
          <w:tcPr>
            <w:tcW w:w="893" w:type="dxa"/>
          </w:tcPr>
          <w:p w14:paraId="337FD764" w14:textId="77777777" w:rsidR="00D834BE" w:rsidRPr="00D47683" w:rsidRDefault="00D834BE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834BE" w:rsidRPr="00D47683" w14:paraId="337FD76B" w14:textId="77777777" w:rsidTr="00616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66" w14:textId="77777777" w:rsidR="00D834BE" w:rsidRPr="00D47683" w:rsidRDefault="00D834BE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843" w:type="dxa"/>
            <w:gridSpan w:val="2"/>
          </w:tcPr>
          <w:p w14:paraId="337FD767" w14:textId="6FE6614A" w:rsidR="00D834BE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.004</w:t>
            </w:r>
          </w:p>
        </w:tc>
        <w:tc>
          <w:tcPr>
            <w:tcW w:w="1701" w:type="dxa"/>
            <w:gridSpan w:val="2"/>
          </w:tcPr>
          <w:p w14:paraId="337FD768" w14:textId="21ECD6FE" w:rsidR="00D834BE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6</w:t>
            </w:r>
          </w:p>
        </w:tc>
        <w:tc>
          <w:tcPr>
            <w:tcW w:w="1400" w:type="dxa"/>
          </w:tcPr>
          <w:p w14:paraId="337FD769" w14:textId="493532E2" w:rsidR="00D834BE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78</w:t>
            </w:r>
          </w:p>
        </w:tc>
        <w:tc>
          <w:tcPr>
            <w:tcW w:w="893" w:type="dxa"/>
          </w:tcPr>
          <w:p w14:paraId="337FD76A" w14:textId="04C518D6" w:rsidR="00D834BE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 w:rsidR="00D834BE" w:rsidRPr="00D476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D834BE" w:rsidRPr="00D47683" w14:paraId="337FD771" w14:textId="77777777" w:rsidTr="00616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6C" w14:textId="6E62234B" w:rsidR="00D834BE" w:rsidRPr="00D47683" w:rsidRDefault="00715364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opulation-</w:t>
            </w:r>
            <w:r w:rsidR="00D834BE"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Scrambler</w:t>
            </w:r>
          </w:p>
        </w:tc>
        <w:tc>
          <w:tcPr>
            <w:tcW w:w="1843" w:type="dxa"/>
            <w:gridSpan w:val="2"/>
          </w:tcPr>
          <w:p w14:paraId="337FD76D" w14:textId="548B42CE" w:rsidR="00D834BE" w:rsidRPr="00D47683" w:rsidRDefault="00616F0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09</w:t>
            </w:r>
          </w:p>
        </w:tc>
        <w:tc>
          <w:tcPr>
            <w:tcW w:w="1701" w:type="dxa"/>
            <w:gridSpan w:val="2"/>
          </w:tcPr>
          <w:p w14:paraId="337FD76E" w14:textId="30558832" w:rsidR="00D834BE" w:rsidRPr="00D47683" w:rsidRDefault="00616F0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48</w:t>
            </w:r>
          </w:p>
        </w:tc>
        <w:tc>
          <w:tcPr>
            <w:tcW w:w="1400" w:type="dxa"/>
          </w:tcPr>
          <w:p w14:paraId="337FD76F" w14:textId="7A6BDBED" w:rsidR="00D834BE" w:rsidRPr="00D47683" w:rsidRDefault="00616F0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893" w:type="dxa"/>
          </w:tcPr>
          <w:p w14:paraId="337FD770" w14:textId="507EB9F5" w:rsidR="00D834BE" w:rsidRPr="00D47683" w:rsidRDefault="00616F0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D15ACF" w:rsidRPr="00D47683" w14:paraId="337FD777" w14:textId="77777777" w:rsidTr="00616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72" w14:textId="7D789975" w:rsidR="00D834BE" w:rsidRPr="00D47683" w:rsidRDefault="00D834BE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x</w:t>
            </w:r>
            <w:r w:rsidR="00CB50A0"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_morph</w:t>
            </w:r>
            <w:proofErr w:type="spellEnd"/>
            <w:r w:rsidR="000027E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ighter</w:t>
            </w:r>
          </w:p>
        </w:tc>
        <w:tc>
          <w:tcPr>
            <w:tcW w:w="1843" w:type="dxa"/>
            <w:gridSpan w:val="2"/>
          </w:tcPr>
          <w:p w14:paraId="337FD773" w14:textId="65D9AEFC" w:rsidR="00D834BE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53</w:t>
            </w:r>
          </w:p>
        </w:tc>
        <w:tc>
          <w:tcPr>
            <w:tcW w:w="1701" w:type="dxa"/>
            <w:gridSpan w:val="2"/>
          </w:tcPr>
          <w:p w14:paraId="337FD774" w14:textId="02C0E9B3" w:rsidR="00D834BE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33</w:t>
            </w:r>
          </w:p>
        </w:tc>
        <w:tc>
          <w:tcPr>
            <w:tcW w:w="1400" w:type="dxa"/>
          </w:tcPr>
          <w:p w14:paraId="337FD775" w14:textId="508966EE" w:rsidR="00D834BE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893" w:type="dxa"/>
          </w:tcPr>
          <w:p w14:paraId="337FD776" w14:textId="1FA2ECA7" w:rsidR="00D834BE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D834BE" w:rsidRPr="00D47683" w14:paraId="337FD77D" w14:textId="77777777" w:rsidTr="00616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78" w14:textId="16A41072" w:rsidR="00D834BE" w:rsidRPr="00D47683" w:rsidRDefault="00BC713C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x_morph</w:t>
            </w:r>
            <w:proofErr w:type="spellEnd"/>
            <w:r w:rsidR="000027E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="00CF48C0"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crambl</w:t>
            </w:r>
            <w:r w:rsidR="00D834BE"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r</w:t>
            </w:r>
          </w:p>
        </w:tc>
        <w:tc>
          <w:tcPr>
            <w:tcW w:w="1843" w:type="dxa"/>
            <w:gridSpan w:val="2"/>
          </w:tcPr>
          <w:p w14:paraId="337FD779" w14:textId="013D36D8" w:rsidR="00D834BE" w:rsidRPr="00D47683" w:rsidRDefault="00616F0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37</w:t>
            </w:r>
          </w:p>
        </w:tc>
        <w:tc>
          <w:tcPr>
            <w:tcW w:w="1701" w:type="dxa"/>
            <w:gridSpan w:val="2"/>
          </w:tcPr>
          <w:p w14:paraId="337FD77A" w14:textId="443A75C3" w:rsidR="00D834BE" w:rsidRPr="00D47683" w:rsidRDefault="00616F0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54</w:t>
            </w:r>
          </w:p>
        </w:tc>
        <w:tc>
          <w:tcPr>
            <w:tcW w:w="1400" w:type="dxa"/>
          </w:tcPr>
          <w:p w14:paraId="337FD77B" w14:textId="76EC7538" w:rsidR="00D834BE" w:rsidRPr="00D47683" w:rsidRDefault="00616F0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893" w:type="dxa"/>
          </w:tcPr>
          <w:p w14:paraId="337FD77C" w14:textId="47B1F6C6" w:rsidR="00D834BE" w:rsidRPr="00D47683" w:rsidRDefault="00616F0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1</w:t>
            </w:r>
          </w:p>
        </w:tc>
      </w:tr>
      <w:tr w:rsidR="00616F0E" w:rsidRPr="00D47683" w14:paraId="41154C86" w14:textId="77777777" w:rsidTr="00616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2AF5B0D6" w14:textId="7DAFCDDE" w:rsidR="00616F0E" w:rsidRPr="00D47683" w:rsidRDefault="00616F0E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opulation</w:t>
            </w:r>
            <w:r w:rsid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Scrambler × </w:t>
            </w:r>
            <w:proofErr w:type="spellStart"/>
            <w:r w:rsid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x_morph</w:t>
            </w:r>
            <w:proofErr w:type="spellEnd"/>
            <w:r w:rsidR="000027E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ighter</w:t>
            </w:r>
          </w:p>
        </w:tc>
        <w:tc>
          <w:tcPr>
            <w:tcW w:w="1843" w:type="dxa"/>
            <w:gridSpan w:val="2"/>
          </w:tcPr>
          <w:p w14:paraId="2E8DC9C0" w14:textId="624F62B3" w:rsidR="00616F0E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4</w:t>
            </w:r>
          </w:p>
        </w:tc>
        <w:tc>
          <w:tcPr>
            <w:tcW w:w="1701" w:type="dxa"/>
            <w:gridSpan w:val="2"/>
          </w:tcPr>
          <w:p w14:paraId="10819395" w14:textId="3A688E28" w:rsidR="00616F0E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93</w:t>
            </w:r>
          </w:p>
        </w:tc>
        <w:tc>
          <w:tcPr>
            <w:tcW w:w="1400" w:type="dxa"/>
          </w:tcPr>
          <w:p w14:paraId="560783E2" w14:textId="580508DB" w:rsidR="00616F0E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93" w:type="dxa"/>
          </w:tcPr>
          <w:p w14:paraId="795B5D40" w14:textId="7F907B4C" w:rsidR="00616F0E" w:rsidRPr="00D47683" w:rsidRDefault="00616F0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2</w:t>
            </w:r>
          </w:p>
        </w:tc>
      </w:tr>
      <w:tr w:rsidR="00616F0E" w:rsidRPr="00D47683" w14:paraId="56624D65" w14:textId="77777777" w:rsidTr="00616F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69257649" w14:textId="5C79A965" w:rsidR="00616F0E" w:rsidRPr="00D47683" w:rsidRDefault="00616F0E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opulation</w:t>
            </w:r>
            <w:r w:rsid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Scrambler</w:t>
            </w:r>
            <w:r w:rsid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×</w:t>
            </w: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x_morph</w:t>
            </w:r>
            <w:proofErr w:type="spellEnd"/>
            <w:r w:rsidR="000027E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crambler</w:t>
            </w:r>
          </w:p>
        </w:tc>
        <w:tc>
          <w:tcPr>
            <w:tcW w:w="1843" w:type="dxa"/>
            <w:gridSpan w:val="2"/>
          </w:tcPr>
          <w:p w14:paraId="5D37C4E8" w14:textId="47056640" w:rsidR="00616F0E" w:rsidRPr="00D47683" w:rsidRDefault="00616F0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00</w:t>
            </w:r>
          </w:p>
        </w:tc>
        <w:tc>
          <w:tcPr>
            <w:tcW w:w="1701" w:type="dxa"/>
            <w:gridSpan w:val="2"/>
          </w:tcPr>
          <w:p w14:paraId="3F89D1D2" w14:textId="38CF0844" w:rsidR="00616F0E" w:rsidRPr="00D47683" w:rsidRDefault="00616F0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82</w:t>
            </w:r>
          </w:p>
        </w:tc>
        <w:tc>
          <w:tcPr>
            <w:tcW w:w="1400" w:type="dxa"/>
          </w:tcPr>
          <w:p w14:paraId="25434174" w14:textId="0CCB2369" w:rsidR="00616F0E" w:rsidRPr="00D47683" w:rsidRDefault="00616F0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</w:t>
            </w:r>
          </w:p>
        </w:tc>
        <w:tc>
          <w:tcPr>
            <w:tcW w:w="893" w:type="dxa"/>
          </w:tcPr>
          <w:p w14:paraId="2032C2A7" w14:textId="23F18D43" w:rsidR="00616F0E" w:rsidRPr="00D47683" w:rsidRDefault="00616F0E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9</w:t>
            </w:r>
          </w:p>
        </w:tc>
      </w:tr>
    </w:tbl>
    <w:p w14:paraId="337FD77E" w14:textId="77777777" w:rsidR="00D834BE" w:rsidRPr="00D47683" w:rsidRDefault="00D834BE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7F" w14:textId="77777777" w:rsidR="00A54BE6" w:rsidRPr="00D47683" w:rsidRDefault="00A54BE6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80" w14:textId="77777777" w:rsidR="00B9025B" w:rsidRPr="00D47683" w:rsidRDefault="00B9025B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81" w14:textId="77777777" w:rsidR="00B9025B" w:rsidRPr="00D47683" w:rsidRDefault="00B9025B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82" w14:textId="77777777" w:rsidR="00B9025B" w:rsidRPr="00D47683" w:rsidRDefault="00B9025B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83" w14:textId="77777777" w:rsidR="00B9025B" w:rsidRPr="00D47683" w:rsidRDefault="00B9025B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84" w14:textId="77777777" w:rsidR="00B9025B" w:rsidRPr="00D47683" w:rsidRDefault="00B9025B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85" w14:textId="1E4C410C" w:rsidR="00BF102B" w:rsidRPr="00D47683" w:rsidRDefault="00A54BE6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7683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F059D" w:rsidRPr="00D47683">
        <w:rPr>
          <w:rFonts w:ascii="Times New Roman" w:hAnsi="Times New Roman" w:cs="Times New Roman"/>
          <w:sz w:val="24"/>
          <w:szCs w:val="24"/>
        </w:rPr>
        <w:t>4</w:t>
      </w:r>
      <w:r w:rsidR="00BF102B" w:rsidRPr="00D47683">
        <w:rPr>
          <w:rFonts w:ascii="Times New Roman" w:hAnsi="Times New Roman" w:cs="Times New Roman"/>
          <w:sz w:val="24"/>
          <w:szCs w:val="24"/>
        </w:rPr>
        <w:t xml:space="preserve">: </w:t>
      </w:r>
      <w:r w:rsidR="00B23B52" w:rsidRPr="00D47683">
        <w:rPr>
          <w:rFonts w:ascii="Times New Roman" w:hAnsi="Times New Roman" w:cs="Times New Roman"/>
          <w:sz w:val="24"/>
          <w:szCs w:val="24"/>
        </w:rPr>
        <w:t>Results from general</w:t>
      </w:r>
      <w:r w:rsidR="007775CF">
        <w:rPr>
          <w:rFonts w:ascii="Times New Roman" w:hAnsi="Times New Roman" w:cs="Times New Roman"/>
          <w:sz w:val="24"/>
          <w:szCs w:val="24"/>
        </w:rPr>
        <w:t>ised</w:t>
      </w:r>
      <w:r w:rsidR="00B23B52" w:rsidRPr="00D47683">
        <w:rPr>
          <w:rFonts w:ascii="Times New Roman" w:hAnsi="Times New Roman" w:cs="Times New Roman"/>
          <w:sz w:val="24"/>
          <w:szCs w:val="24"/>
        </w:rPr>
        <w:t xml:space="preserve"> linear model for l</w:t>
      </w:r>
      <w:r w:rsidR="00BF102B" w:rsidRPr="00D47683">
        <w:rPr>
          <w:rFonts w:ascii="Times New Roman" w:hAnsi="Times New Roman" w:cs="Times New Roman"/>
          <w:sz w:val="24"/>
          <w:szCs w:val="24"/>
        </w:rPr>
        <w:t>arvae to adult survivorship</w:t>
      </w:r>
      <w:r w:rsidR="00B0535A" w:rsidRPr="00D47683">
        <w:rPr>
          <w:rFonts w:ascii="Times New Roman" w:hAnsi="Times New Roman" w:cs="Times New Roman"/>
          <w:sz w:val="24"/>
          <w:szCs w:val="24"/>
        </w:rPr>
        <w:t xml:space="preserve"> difference</w:t>
      </w:r>
      <w:r w:rsidR="00B23B52" w:rsidRPr="00D47683">
        <w:rPr>
          <w:rFonts w:ascii="Times New Roman" w:hAnsi="Times New Roman" w:cs="Times New Roman"/>
          <w:sz w:val="24"/>
          <w:szCs w:val="24"/>
        </w:rPr>
        <w:t xml:space="preserve"> between </w:t>
      </w:r>
      <w:r w:rsidR="00BF102B" w:rsidRPr="00D47683">
        <w:rPr>
          <w:rFonts w:ascii="Times New Roman" w:hAnsi="Times New Roman" w:cs="Times New Roman"/>
          <w:sz w:val="24"/>
          <w:szCs w:val="24"/>
        </w:rPr>
        <w:t>fighter and scrambler selection line.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1843"/>
        <w:gridCol w:w="425"/>
        <w:gridCol w:w="1560"/>
        <w:gridCol w:w="283"/>
        <w:gridCol w:w="1298"/>
        <w:gridCol w:w="403"/>
        <w:gridCol w:w="1400"/>
        <w:gridCol w:w="893"/>
      </w:tblGrid>
      <w:tr w:rsidR="00BF102B" w:rsidRPr="00D47683" w14:paraId="337FD78B" w14:textId="77777777" w:rsidTr="00D77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37FD786" w14:textId="77777777" w:rsidR="00BF102B" w:rsidRPr="00D47683" w:rsidRDefault="00BF102B" w:rsidP="00D4768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ixed effects</w:t>
            </w:r>
          </w:p>
        </w:tc>
        <w:tc>
          <w:tcPr>
            <w:tcW w:w="1985" w:type="dxa"/>
            <w:gridSpan w:val="2"/>
          </w:tcPr>
          <w:p w14:paraId="337FD787" w14:textId="77777777" w:rsidR="00BF102B" w:rsidRPr="00D47683" w:rsidRDefault="00BF102B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581" w:type="dxa"/>
            <w:gridSpan w:val="2"/>
          </w:tcPr>
          <w:p w14:paraId="337FD788" w14:textId="77777777" w:rsidR="00BF102B" w:rsidRPr="00D47683" w:rsidRDefault="00BF102B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1803" w:type="dxa"/>
            <w:gridSpan w:val="2"/>
          </w:tcPr>
          <w:p w14:paraId="337FD789" w14:textId="77777777" w:rsidR="00BF102B" w:rsidRPr="00D47683" w:rsidRDefault="00BF102B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Z value</w:t>
            </w:r>
          </w:p>
        </w:tc>
        <w:tc>
          <w:tcPr>
            <w:tcW w:w="883" w:type="dxa"/>
          </w:tcPr>
          <w:p w14:paraId="337FD78A" w14:textId="77777777" w:rsidR="00BF102B" w:rsidRPr="00D47683" w:rsidRDefault="00BF102B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BF102B" w:rsidRPr="00D47683" w14:paraId="337FD791" w14:textId="77777777" w:rsidTr="00D77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8C" w14:textId="77777777" w:rsidR="00BF102B" w:rsidRPr="00D47683" w:rsidRDefault="00BF102B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843" w:type="dxa"/>
            <w:gridSpan w:val="2"/>
          </w:tcPr>
          <w:p w14:paraId="337FD78D" w14:textId="77777777" w:rsidR="00BF102B" w:rsidRPr="00D47683" w:rsidRDefault="00BF102B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34</w:t>
            </w:r>
          </w:p>
        </w:tc>
        <w:tc>
          <w:tcPr>
            <w:tcW w:w="1701" w:type="dxa"/>
            <w:gridSpan w:val="2"/>
          </w:tcPr>
          <w:p w14:paraId="337FD78E" w14:textId="77777777" w:rsidR="00BF102B" w:rsidRPr="00D47683" w:rsidRDefault="00BF102B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  <w:tc>
          <w:tcPr>
            <w:tcW w:w="1400" w:type="dxa"/>
          </w:tcPr>
          <w:p w14:paraId="337FD78F" w14:textId="77777777" w:rsidR="00BF102B" w:rsidRPr="00D47683" w:rsidRDefault="00BF102B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83</w:t>
            </w:r>
          </w:p>
        </w:tc>
        <w:tc>
          <w:tcPr>
            <w:tcW w:w="883" w:type="dxa"/>
          </w:tcPr>
          <w:p w14:paraId="337FD790" w14:textId="77777777" w:rsidR="00BF102B" w:rsidRPr="00D47683" w:rsidRDefault="00BF102B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F102B" w:rsidRPr="00D47683" w14:paraId="337FD797" w14:textId="77777777" w:rsidTr="00D77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92" w14:textId="42646953" w:rsidR="00BF102B" w:rsidRPr="00D47683" w:rsidRDefault="00715364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opulation</w:t>
            </w:r>
            <w:r w:rsidR="000027E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="00BF102B"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crambler</w:t>
            </w:r>
          </w:p>
        </w:tc>
        <w:tc>
          <w:tcPr>
            <w:tcW w:w="1843" w:type="dxa"/>
            <w:gridSpan w:val="2"/>
          </w:tcPr>
          <w:p w14:paraId="337FD793" w14:textId="77777777" w:rsidR="00BF102B" w:rsidRPr="00D47683" w:rsidRDefault="00BF102B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7</w:t>
            </w:r>
          </w:p>
        </w:tc>
        <w:tc>
          <w:tcPr>
            <w:tcW w:w="1701" w:type="dxa"/>
            <w:gridSpan w:val="2"/>
          </w:tcPr>
          <w:p w14:paraId="337FD794" w14:textId="77777777" w:rsidR="00BF102B" w:rsidRPr="00D47683" w:rsidRDefault="00BF102B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0</w:t>
            </w:r>
          </w:p>
        </w:tc>
        <w:tc>
          <w:tcPr>
            <w:tcW w:w="1400" w:type="dxa"/>
          </w:tcPr>
          <w:p w14:paraId="337FD795" w14:textId="77777777" w:rsidR="00BF102B" w:rsidRPr="00D47683" w:rsidRDefault="00BF102B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7</w:t>
            </w:r>
          </w:p>
        </w:tc>
        <w:tc>
          <w:tcPr>
            <w:tcW w:w="883" w:type="dxa"/>
          </w:tcPr>
          <w:p w14:paraId="337FD796" w14:textId="77777777" w:rsidR="00BF102B" w:rsidRPr="00D47683" w:rsidRDefault="00BF102B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5</w:t>
            </w:r>
          </w:p>
        </w:tc>
      </w:tr>
    </w:tbl>
    <w:p w14:paraId="337FD798" w14:textId="77777777" w:rsidR="00051340" w:rsidRPr="00D47683" w:rsidRDefault="00051340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99" w14:textId="77777777" w:rsidR="00051340" w:rsidRPr="00D47683" w:rsidRDefault="00051340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9A" w14:textId="77777777" w:rsidR="00A54BE6" w:rsidRPr="00D47683" w:rsidRDefault="00A54BE6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FD79B" w14:textId="6E682A05" w:rsidR="00A54BE6" w:rsidRPr="00D47683" w:rsidRDefault="00D15ACF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7683">
        <w:rPr>
          <w:rFonts w:ascii="Times New Roman" w:hAnsi="Times New Roman" w:cs="Times New Roman"/>
          <w:sz w:val="24"/>
          <w:szCs w:val="24"/>
        </w:rPr>
        <w:t>Table S</w:t>
      </w:r>
      <w:r w:rsidR="00BF059D" w:rsidRPr="00D47683">
        <w:rPr>
          <w:rFonts w:ascii="Times New Roman" w:hAnsi="Times New Roman" w:cs="Times New Roman"/>
          <w:sz w:val="24"/>
          <w:szCs w:val="24"/>
        </w:rPr>
        <w:t>5</w:t>
      </w:r>
      <w:r w:rsidR="00A54BE6" w:rsidRPr="00D47683">
        <w:rPr>
          <w:rFonts w:ascii="Times New Roman" w:hAnsi="Times New Roman" w:cs="Times New Roman"/>
          <w:sz w:val="24"/>
          <w:szCs w:val="24"/>
        </w:rPr>
        <w:t xml:space="preserve">: </w:t>
      </w:r>
      <w:r w:rsidR="00A141FF" w:rsidRPr="00D47683">
        <w:rPr>
          <w:rFonts w:ascii="Times New Roman" w:hAnsi="Times New Roman" w:cs="Times New Roman"/>
          <w:sz w:val="24"/>
          <w:szCs w:val="24"/>
        </w:rPr>
        <w:t>Results from general</w:t>
      </w:r>
      <w:r w:rsidR="007775CF">
        <w:rPr>
          <w:rFonts w:ascii="Times New Roman" w:hAnsi="Times New Roman" w:cs="Times New Roman"/>
          <w:sz w:val="24"/>
          <w:szCs w:val="24"/>
        </w:rPr>
        <w:t>ised</w:t>
      </w:r>
      <w:r w:rsidR="00A141FF" w:rsidRPr="00D47683">
        <w:rPr>
          <w:rFonts w:ascii="Times New Roman" w:hAnsi="Times New Roman" w:cs="Times New Roman"/>
          <w:sz w:val="24"/>
          <w:szCs w:val="24"/>
        </w:rPr>
        <w:t xml:space="preserve"> linear model for a</w:t>
      </w:r>
      <w:r w:rsidR="00A54BE6" w:rsidRPr="00D47683">
        <w:rPr>
          <w:rFonts w:ascii="Times New Roman" w:hAnsi="Times New Roman" w:cs="Times New Roman"/>
          <w:sz w:val="24"/>
          <w:szCs w:val="24"/>
        </w:rPr>
        <w:t xml:space="preserve">dult survivorship </w:t>
      </w:r>
      <w:r w:rsidR="00A141FF" w:rsidRPr="00D47683">
        <w:rPr>
          <w:rFonts w:ascii="Times New Roman" w:hAnsi="Times New Roman" w:cs="Times New Roman"/>
          <w:sz w:val="24"/>
          <w:szCs w:val="24"/>
        </w:rPr>
        <w:t xml:space="preserve">difference between fighter and scrambler selection line </w:t>
      </w:r>
      <w:r w:rsidR="00A54BE6" w:rsidRPr="00D47683">
        <w:rPr>
          <w:rFonts w:ascii="Times New Roman" w:hAnsi="Times New Roman" w:cs="Times New Roman"/>
          <w:sz w:val="24"/>
          <w:szCs w:val="24"/>
        </w:rPr>
        <w:t>after heat exposure.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1843"/>
        <w:gridCol w:w="425"/>
        <w:gridCol w:w="1560"/>
        <w:gridCol w:w="283"/>
        <w:gridCol w:w="1298"/>
        <w:gridCol w:w="403"/>
        <w:gridCol w:w="1400"/>
        <w:gridCol w:w="876"/>
        <w:gridCol w:w="16"/>
      </w:tblGrid>
      <w:tr w:rsidR="00A54BE6" w:rsidRPr="00D47683" w14:paraId="337FD7A1" w14:textId="77777777" w:rsidTr="001D7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37FD79C" w14:textId="77777777" w:rsidR="00A54BE6" w:rsidRPr="00D47683" w:rsidRDefault="00A54BE6" w:rsidP="00D4768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ixed effects</w:t>
            </w:r>
          </w:p>
        </w:tc>
        <w:tc>
          <w:tcPr>
            <w:tcW w:w="1985" w:type="dxa"/>
            <w:gridSpan w:val="2"/>
          </w:tcPr>
          <w:p w14:paraId="337FD79D" w14:textId="77777777" w:rsidR="00A54BE6" w:rsidRPr="00D47683" w:rsidRDefault="00A54BE6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581" w:type="dxa"/>
            <w:gridSpan w:val="2"/>
          </w:tcPr>
          <w:p w14:paraId="337FD79E" w14:textId="77777777" w:rsidR="00A54BE6" w:rsidRPr="00D47683" w:rsidRDefault="00A54BE6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1803" w:type="dxa"/>
            <w:gridSpan w:val="2"/>
          </w:tcPr>
          <w:p w14:paraId="337FD79F" w14:textId="77777777" w:rsidR="00A54BE6" w:rsidRPr="00D47683" w:rsidRDefault="00A54BE6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Z value</w:t>
            </w:r>
          </w:p>
        </w:tc>
        <w:tc>
          <w:tcPr>
            <w:tcW w:w="892" w:type="dxa"/>
            <w:gridSpan w:val="2"/>
          </w:tcPr>
          <w:p w14:paraId="337FD7A0" w14:textId="77777777" w:rsidR="00A54BE6" w:rsidRPr="00D47683" w:rsidRDefault="00A54BE6" w:rsidP="00D4768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A54BE6" w:rsidRPr="00D47683" w14:paraId="337FD7A7" w14:textId="77777777" w:rsidTr="001D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A2" w14:textId="77777777" w:rsidR="00A54BE6" w:rsidRPr="00D47683" w:rsidRDefault="00A54BE6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843" w:type="dxa"/>
            <w:gridSpan w:val="2"/>
          </w:tcPr>
          <w:p w14:paraId="337FD7A3" w14:textId="313E1BDB" w:rsidR="00A54BE6" w:rsidRPr="00D47683" w:rsidRDefault="0071604D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69</w:t>
            </w:r>
          </w:p>
        </w:tc>
        <w:tc>
          <w:tcPr>
            <w:tcW w:w="1701" w:type="dxa"/>
            <w:gridSpan w:val="2"/>
          </w:tcPr>
          <w:p w14:paraId="337FD7A4" w14:textId="57347975" w:rsidR="00A54BE6" w:rsidRPr="00D47683" w:rsidRDefault="00A54BE6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1604D"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3</w:t>
            </w:r>
          </w:p>
        </w:tc>
        <w:tc>
          <w:tcPr>
            <w:tcW w:w="1400" w:type="dxa"/>
          </w:tcPr>
          <w:p w14:paraId="337FD7A5" w14:textId="1CF58824" w:rsidR="00A54BE6" w:rsidRPr="00D47683" w:rsidRDefault="00A54BE6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</w:t>
            </w:r>
            <w:r w:rsidR="0071604D"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</w:t>
            </w:r>
          </w:p>
        </w:tc>
        <w:tc>
          <w:tcPr>
            <w:tcW w:w="892" w:type="dxa"/>
            <w:gridSpan w:val="2"/>
          </w:tcPr>
          <w:p w14:paraId="337FD7A6" w14:textId="77777777" w:rsidR="00A54BE6" w:rsidRPr="00D47683" w:rsidRDefault="00A54BE6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54BE6" w:rsidRPr="00D47683" w14:paraId="337FD7AD" w14:textId="77777777" w:rsidTr="0071604D">
        <w:trPr>
          <w:gridAfter w:val="1"/>
          <w:wAfter w:w="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337FD7A8" w14:textId="212962A1" w:rsidR="00A54BE6" w:rsidRPr="00D47683" w:rsidRDefault="00715364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opulation</w:t>
            </w:r>
            <w:r w:rsidR="000027E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="00A54BE6"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crambler</w:t>
            </w:r>
          </w:p>
        </w:tc>
        <w:tc>
          <w:tcPr>
            <w:tcW w:w="1843" w:type="dxa"/>
            <w:gridSpan w:val="2"/>
          </w:tcPr>
          <w:p w14:paraId="337FD7A9" w14:textId="352D0E9C" w:rsidR="00A54BE6" w:rsidRPr="00D47683" w:rsidRDefault="00A54BE6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71604D"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701" w:type="dxa"/>
            <w:gridSpan w:val="2"/>
          </w:tcPr>
          <w:p w14:paraId="337FD7AA" w14:textId="303997D3" w:rsidR="00A54BE6" w:rsidRPr="00D47683" w:rsidRDefault="0071604D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1</w:t>
            </w:r>
          </w:p>
        </w:tc>
        <w:tc>
          <w:tcPr>
            <w:tcW w:w="1400" w:type="dxa"/>
          </w:tcPr>
          <w:p w14:paraId="337FD7AB" w14:textId="434DFC45" w:rsidR="00A54BE6" w:rsidRPr="00D47683" w:rsidRDefault="0071604D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1</w:t>
            </w:r>
          </w:p>
        </w:tc>
        <w:tc>
          <w:tcPr>
            <w:tcW w:w="876" w:type="dxa"/>
          </w:tcPr>
          <w:p w14:paraId="337FD7AC" w14:textId="5B924857" w:rsidR="00A54BE6" w:rsidRPr="00D47683" w:rsidRDefault="0071604D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</w:t>
            </w:r>
          </w:p>
        </w:tc>
      </w:tr>
      <w:tr w:rsidR="001D7B51" w:rsidRPr="00D47683" w14:paraId="59A1E6AB" w14:textId="77777777" w:rsidTr="001D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0F18D9E0" w14:textId="4BB98D49" w:rsidR="001D7B51" w:rsidRPr="00D47683" w:rsidRDefault="001D7B51" w:rsidP="00D4768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e</w:t>
            </w:r>
            <w:r w:rsidR="0071536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x</w:t>
            </w:r>
            <w:r w:rsidR="000027E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  <w:r w:rsidR="002B4988" w:rsidRPr="00D476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</w:t>
            </w:r>
            <w:r w:rsidR="004065A1" w:rsidRPr="00D476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843" w:type="dxa"/>
            <w:gridSpan w:val="2"/>
          </w:tcPr>
          <w:p w14:paraId="476B162E" w14:textId="4C3FB2E9" w:rsidR="001D7B51" w:rsidRPr="00D47683" w:rsidRDefault="0053155F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1604D"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1</w:t>
            </w:r>
          </w:p>
        </w:tc>
        <w:tc>
          <w:tcPr>
            <w:tcW w:w="1701" w:type="dxa"/>
            <w:gridSpan w:val="2"/>
          </w:tcPr>
          <w:p w14:paraId="507726F4" w14:textId="1E3FE0A8" w:rsidR="00FD19BE" w:rsidRPr="00D47683" w:rsidRDefault="00FD19B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71604D"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2</w:t>
            </w:r>
          </w:p>
          <w:p w14:paraId="723EB834" w14:textId="77777777" w:rsidR="001D7B51" w:rsidRPr="00D47683" w:rsidRDefault="001D7B51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6E7ABD7" w14:textId="53FCF6B3" w:rsidR="00FD19BE" w:rsidRPr="00D47683" w:rsidRDefault="00FD19B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</w:t>
            </w:r>
            <w:r w:rsidR="0071604D"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7</w:t>
            </w:r>
          </w:p>
          <w:p w14:paraId="6B2D8665" w14:textId="77777777" w:rsidR="001D7B51" w:rsidRPr="00D47683" w:rsidRDefault="001D7B51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gridSpan w:val="2"/>
          </w:tcPr>
          <w:p w14:paraId="4C89B2EC" w14:textId="698BA6ED" w:rsidR="001D7B51" w:rsidRPr="009B27CE" w:rsidRDefault="00FD19BE" w:rsidP="00D4768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B27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71604D" w:rsidRPr="009B27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</w:t>
            </w:r>
          </w:p>
        </w:tc>
      </w:tr>
      <w:tr w:rsidR="0071604D" w:rsidRPr="00D47683" w14:paraId="013087A2" w14:textId="77777777" w:rsidTr="00716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</w:tcPr>
          <w:p w14:paraId="50E1F5B7" w14:textId="1DDD251B" w:rsidR="0071604D" w:rsidRPr="00D47683" w:rsidRDefault="0071604D" w:rsidP="00D47683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opulation</w:t>
            </w:r>
            <w:r w:rsidR="000027E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crambler</w:t>
            </w:r>
            <w:r w:rsid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×</w:t>
            </w: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Sex</w:t>
            </w:r>
            <w:r w:rsidR="000027E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Pr="00D4768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43" w:type="dxa"/>
            <w:gridSpan w:val="2"/>
          </w:tcPr>
          <w:p w14:paraId="079C5A35" w14:textId="694AF2FF" w:rsidR="0071604D" w:rsidRPr="00D47683" w:rsidRDefault="0071604D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92</w:t>
            </w:r>
          </w:p>
        </w:tc>
        <w:tc>
          <w:tcPr>
            <w:tcW w:w="1701" w:type="dxa"/>
            <w:gridSpan w:val="2"/>
          </w:tcPr>
          <w:p w14:paraId="143D45E0" w14:textId="26E9C8DB" w:rsidR="0071604D" w:rsidRPr="00D47683" w:rsidRDefault="0071604D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8</w:t>
            </w:r>
          </w:p>
        </w:tc>
        <w:tc>
          <w:tcPr>
            <w:tcW w:w="1400" w:type="dxa"/>
          </w:tcPr>
          <w:p w14:paraId="0DAE52B5" w14:textId="00DC1136" w:rsidR="0071604D" w:rsidRPr="00D47683" w:rsidRDefault="0071604D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93</w:t>
            </w:r>
          </w:p>
        </w:tc>
        <w:tc>
          <w:tcPr>
            <w:tcW w:w="892" w:type="dxa"/>
            <w:gridSpan w:val="2"/>
          </w:tcPr>
          <w:p w14:paraId="73A7A34C" w14:textId="7E648998" w:rsidR="0071604D" w:rsidRPr="00D47683" w:rsidRDefault="0071604D" w:rsidP="00D4768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76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6</w:t>
            </w:r>
          </w:p>
        </w:tc>
      </w:tr>
    </w:tbl>
    <w:p w14:paraId="337FD7AF" w14:textId="77777777" w:rsidR="00A54BE6" w:rsidRPr="00D47683" w:rsidRDefault="00A54BE6" w:rsidP="00D476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54BE6" w:rsidRPr="00D47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44D"/>
    <w:rsid w:val="000027E9"/>
    <w:rsid w:val="00051340"/>
    <w:rsid w:val="00055F3C"/>
    <w:rsid w:val="00080444"/>
    <w:rsid w:val="00080729"/>
    <w:rsid w:val="000A5E0C"/>
    <w:rsid w:val="000B2DD0"/>
    <w:rsid w:val="001130B2"/>
    <w:rsid w:val="001305B7"/>
    <w:rsid w:val="00136366"/>
    <w:rsid w:val="001D7B51"/>
    <w:rsid w:val="001F5493"/>
    <w:rsid w:val="0027771C"/>
    <w:rsid w:val="002B4988"/>
    <w:rsid w:val="002C60EE"/>
    <w:rsid w:val="002D0937"/>
    <w:rsid w:val="00310CDC"/>
    <w:rsid w:val="003B5B68"/>
    <w:rsid w:val="003C1E7B"/>
    <w:rsid w:val="004065A1"/>
    <w:rsid w:val="0044534C"/>
    <w:rsid w:val="004C2385"/>
    <w:rsid w:val="0053155F"/>
    <w:rsid w:val="00547309"/>
    <w:rsid w:val="00576E52"/>
    <w:rsid w:val="005C4AC3"/>
    <w:rsid w:val="00616F0E"/>
    <w:rsid w:val="0063471C"/>
    <w:rsid w:val="00662195"/>
    <w:rsid w:val="006D5BA4"/>
    <w:rsid w:val="00715364"/>
    <w:rsid w:val="0071604D"/>
    <w:rsid w:val="00755496"/>
    <w:rsid w:val="0076444D"/>
    <w:rsid w:val="007775CF"/>
    <w:rsid w:val="007A4DF7"/>
    <w:rsid w:val="00835FB7"/>
    <w:rsid w:val="00870F46"/>
    <w:rsid w:val="00972F7A"/>
    <w:rsid w:val="009772E3"/>
    <w:rsid w:val="009B27CE"/>
    <w:rsid w:val="00A0647B"/>
    <w:rsid w:val="00A141FF"/>
    <w:rsid w:val="00A54BE6"/>
    <w:rsid w:val="00A67895"/>
    <w:rsid w:val="00AC2064"/>
    <w:rsid w:val="00B0535A"/>
    <w:rsid w:val="00B07AA7"/>
    <w:rsid w:val="00B11461"/>
    <w:rsid w:val="00B23B52"/>
    <w:rsid w:val="00B460A1"/>
    <w:rsid w:val="00B9025B"/>
    <w:rsid w:val="00BC713C"/>
    <w:rsid w:val="00BF059D"/>
    <w:rsid w:val="00BF102B"/>
    <w:rsid w:val="00C3119F"/>
    <w:rsid w:val="00C5124C"/>
    <w:rsid w:val="00CB50A0"/>
    <w:rsid w:val="00CF48C0"/>
    <w:rsid w:val="00D15ACF"/>
    <w:rsid w:val="00D47683"/>
    <w:rsid w:val="00D77B6E"/>
    <w:rsid w:val="00D834BE"/>
    <w:rsid w:val="00D863FE"/>
    <w:rsid w:val="00D975F1"/>
    <w:rsid w:val="00DE45AC"/>
    <w:rsid w:val="00E73D81"/>
    <w:rsid w:val="00EA492A"/>
    <w:rsid w:val="00EB4693"/>
    <w:rsid w:val="00F0271F"/>
    <w:rsid w:val="00F415FA"/>
    <w:rsid w:val="00F4712C"/>
    <w:rsid w:val="00F76687"/>
    <w:rsid w:val="00FC6DEA"/>
    <w:rsid w:val="00FD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FD6FB"/>
  <w15:chartTrackingRefBased/>
  <w15:docId w15:val="{6C883C29-6C48-4AFF-B990-31E224C26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E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0A5E0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A5E0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A5E0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A5E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3">
    <w:name w:val="List Table 6 Colorful Accent 3"/>
    <w:basedOn w:val="TableNormal"/>
    <w:uiPriority w:val="51"/>
    <w:rsid w:val="000A5E0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119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119F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eha\AppData\Roaming\Microsoft\Excel\Effect%20of%20group%20size%20on%20morph%20proportion%20(version%201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404390676331021"/>
          <c:y val="0.11334333208348957"/>
          <c:w val="0.80510368323164905"/>
          <c:h val="0.68343790359538392"/>
        </c:manualLayout>
      </c:layout>
      <c:lineChart>
        <c:grouping val="standard"/>
        <c:varyColors val="0"/>
        <c:ser>
          <c:idx val="0"/>
          <c:order val="0"/>
          <c:tx>
            <c:strRef>
              <c:f>Sheet1!$P$1</c:f>
              <c:strCache>
                <c:ptCount val="1"/>
                <c:pt idx="0">
                  <c:v>Fighter proportion</c:v>
                </c:pt>
              </c:strCache>
            </c:strRef>
          </c:tx>
          <c:spPr>
            <a:ln w="28575" cap="rnd">
              <a:solidFill>
                <a:srgbClr val="FFB6C1"/>
              </a:solidFill>
              <a:prstDash val="solid"/>
              <a:round/>
            </a:ln>
          </c:spPr>
          <c:marker>
            <c:symbol val="circle"/>
            <c:size val="5"/>
            <c:spPr>
              <a:solidFill>
                <a:srgbClr val="7030A0">
                  <a:alpha val="77000"/>
                </a:srgbClr>
              </a:solidFill>
              <a:ln>
                <a:solidFill>
                  <a:srgbClr val="FFB6C1">
                    <a:alpha val="91000"/>
                  </a:srgbClr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R$2:$R$8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7.8507380411968641E-2</c:v>
                  </c:pt>
                  <c:pt idx="2">
                    <c:v>0.14172444710552839</c:v>
                  </c:pt>
                  <c:pt idx="3">
                    <c:v>8.1679102827587377E-2</c:v>
                  </c:pt>
                  <c:pt idx="4">
                    <c:v>0.14908865621605916</c:v>
                  </c:pt>
                  <c:pt idx="5">
                    <c:v>0.17263936038676822</c:v>
                  </c:pt>
                  <c:pt idx="6">
                    <c:v>6.5374286280149338E-2</c:v>
                  </c:pt>
                </c:numCache>
              </c:numRef>
            </c:plus>
            <c:minus>
              <c:numRef>
                <c:f>Sheet1!$R$2:$R$8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7.8507380411968641E-2</c:v>
                  </c:pt>
                  <c:pt idx="2">
                    <c:v>0.14172444710552839</c:v>
                  </c:pt>
                  <c:pt idx="3">
                    <c:v>8.1679102827587377E-2</c:v>
                  </c:pt>
                  <c:pt idx="4">
                    <c:v>0.14908865621605916</c:v>
                  </c:pt>
                  <c:pt idx="5">
                    <c:v>0.17263936038676822</c:v>
                  </c:pt>
                  <c:pt idx="6">
                    <c:v>6.5374286280149338E-2</c:v>
                  </c:pt>
                </c:numCache>
              </c:numRef>
            </c:minus>
            <c:spPr>
              <a:noFill/>
              <a:ln w="9528" cap="flat">
                <a:solidFill>
                  <a:srgbClr val="595959"/>
                </a:solidFill>
                <a:prstDash val="solid"/>
                <a:round/>
              </a:ln>
            </c:spPr>
          </c:errBars>
          <c:cat>
            <c:numRef>
              <c:f>Sheet1!$O$2:$O$8</c:f>
              <c:numCache>
                <c:formatCode>General</c:formatCode>
                <c:ptCount val="7"/>
                <c:pt idx="0">
                  <c:v>20</c:v>
                </c:pt>
                <c:pt idx="1">
                  <c:v>30</c:v>
                </c:pt>
                <c:pt idx="2">
                  <c:v>40</c:v>
                </c:pt>
                <c:pt idx="3">
                  <c:v>50</c:v>
                </c:pt>
                <c:pt idx="4">
                  <c:v>60</c:v>
                </c:pt>
                <c:pt idx="5">
                  <c:v>70</c:v>
                </c:pt>
                <c:pt idx="6">
                  <c:v>80</c:v>
                </c:pt>
              </c:numCache>
            </c:numRef>
          </c:cat>
          <c:val>
            <c:numRef>
              <c:f>Sheet1!$P$2:$P$8</c:f>
              <c:numCache>
                <c:formatCode>General</c:formatCode>
                <c:ptCount val="7"/>
                <c:pt idx="0">
                  <c:v>0.83333333333333337</c:v>
                </c:pt>
                <c:pt idx="1">
                  <c:v>0.73796296296296282</c:v>
                </c:pt>
                <c:pt idx="2">
                  <c:v>0.7087542087542088</c:v>
                </c:pt>
                <c:pt idx="3">
                  <c:v>0.46885964912280703</c:v>
                </c:pt>
                <c:pt idx="4">
                  <c:v>0.40173473869126042</c:v>
                </c:pt>
                <c:pt idx="5">
                  <c:v>0.53398692810457515</c:v>
                </c:pt>
                <c:pt idx="6">
                  <c:v>0.5548741382074715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AA5-479D-A822-0DFC0E21B7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655950160"/>
        <c:axId val="-655944720"/>
      </c:lineChart>
      <c:catAx>
        <c:axId val="-655950160"/>
        <c:scaling>
          <c:orientation val="minMax"/>
        </c:scaling>
        <c:delete val="0"/>
        <c:axPos val="b"/>
        <c:title>
          <c:tx>
            <c:rich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1000" b="0" i="0" u="none" strike="noStrike" kern="1200" baseline="0">
                    <a:solidFill>
                      <a:srgbClr val="595959"/>
                    </a:solidFill>
                    <a:latin typeface="Calibri"/>
                  </a:defRPr>
                </a:pPr>
                <a:r>
                  <a:rPr lang="en-US" sz="1600" b="0" i="0" u="none" strike="noStrike" kern="1200" cap="none" spc="0" baseline="0">
                    <a:solidFill>
                      <a:srgbClr val="595959"/>
                    </a:solidFill>
                    <a:uFillTx/>
                    <a:latin typeface="Calibri"/>
                  </a:rPr>
                  <a:t>Group size</a:t>
                </a:r>
              </a:p>
            </c:rich>
          </c:tx>
          <c:layout>
            <c:manualLayout>
              <c:xMode val="edge"/>
              <c:yMode val="edge"/>
              <c:x val="0.47040360848933616"/>
              <c:y val="0.87355969392714794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1"/>
        <c:majorTickMark val="none"/>
        <c:minorTickMark val="out"/>
        <c:tickLblPos val="nextTo"/>
        <c:spPr>
          <a:noFill/>
          <a:ln w="9528" cap="flat">
            <a:solidFill>
              <a:schemeClr val="tx1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1200" b="0" i="0" u="none" strike="noStrike" kern="1200" baseline="0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-655944720"/>
        <c:crosses val="autoZero"/>
        <c:auto val="1"/>
        <c:lblAlgn val="ctr"/>
        <c:lblOffset val="100"/>
        <c:noMultiLvlLbl val="0"/>
      </c:catAx>
      <c:valAx>
        <c:axId val="-655944720"/>
        <c:scaling>
          <c:orientation val="minMax"/>
        </c:scaling>
        <c:delete val="0"/>
        <c:axPos val="l"/>
        <c:title>
          <c:tx>
            <c:rich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1000" b="0" i="0" u="none" strike="noStrike" kern="1200" baseline="0">
                    <a:solidFill>
                      <a:srgbClr val="595959"/>
                    </a:solidFill>
                    <a:latin typeface="Calibri"/>
                  </a:defRPr>
                </a:pPr>
                <a:r>
                  <a:rPr lang="en-US" sz="1500" b="0" i="0" u="none" strike="noStrike" kern="1200" cap="none" spc="0" baseline="0">
                    <a:solidFill>
                      <a:srgbClr val="595959"/>
                    </a:solidFill>
                    <a:uFillTx/>
                    <a:latin typeface="Calibri"/>
                  </a:rPr>
                  <a:t>Proportion of fighter male morphs</a:t>
                </a:r>
              </a:p>
            </c:rich>
          </c:tx>
          <c:layout>
            <c:manualLayout>
              <c:xMode val="edge"/>
              <c:yMode val="edge"/>
              <c:x val="2.3966284626564385E-2"/>
              <c:y val="6.8259869003363421E-2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1200" b="0" i="0" u="none" strike="noStrike" kern="1200" baseline="0">
                <a:solidFill>
                  <a:srgbClr val="595959"/>
                </a:solidFill>
                <a:latin typeface="Calibri"/>
              </a:defRPr>
            </a:pPr>
            <a:endParaRPr lang="en-US"/>
          </a:p>
        </c:txPr>
        <c:crossAx val="-65595016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54993308918592132"/>
          <c:y val="4.2200836006610287E-2"/>
          <c:w val="0.44073795561728063"/>
          <c:h val="7.5517504756349899E-2"/>
        </c:manualLayout>
      </c:layout>
      <c:overlay val="0"/>
      <c:spPr>
        <a:noFill/>
        <a:ln>
          <a:noFill/>
        </a:ln>
      </c:spPr>
      <c:txPr>
        <a:bodyPr lIns="0" tIns="0" rIns="0" bIns="0"/>
        <a:lstStyle/>
        <a:p>
          <a:pPr marL="0" marR="0" indent="0" defTabSz="91440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tabLst/>
            <a:defRPr sz="900" b="0" i="0" u="none" strike="noStrike" kern="1200" baseline="0">
              <a:solidFill>
                <a:srgbClr val="595959"/>
              </a:solidFill>
              <a:latin typeface="Calibri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>
        <a:alpha val="96000"/>
      </a:srgbClr>
    </a:solidFill>
    <a:ln w="38100" cap="flat">
      <a:noFill/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en-US" sz="1000" b="0" i="0" u="none" strike="noStrike" kern="1200" baseline="0">
          <a:solidFill>
            <a:srgbClr val="000000"/>
          </a:solidFill>
          <a:latin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2D588-E19C-4F80-9874-839FFA957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</dc:creator>
  <cp:keywords/>
  <dc:description/>
  <cp:lastModifiedBy>Neha</cp:lastModifiedBy>
  <cp:revision>2</cp:revision>
  <dcterms:created xsi:type="dcterms:W3CDTF">2026-05-19T18:14:00Z</dcterms:created>
  <dcterms:modified xsi:type="dcterms:W3CDTF">2026-05-19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99b8d0-b6b3-481d-80a2-9575b1c7088d</vt:lpwstr>
  </property>
</Properties>
</file>